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01786" w14:textId="3D7E21DE" w:rsidR="000F62BF" w:rsidRPr="00A02B22" w:rsidRDefault="00373A6F" w:rsidP="00DD4524">
      <w:pPr>
        <w:spacing w:line="360" w:lineRule="auto"/>
        <w:jc w:val="center"/>
        <w:rPr>
          <w:rFonts w:ascii="Times New Roman" w:eastAsia="Times New Roman" w:hAnsi="Times New Roman"/>
          <w:b/>
          <w:bCs/>
          <w:snapToGrid w:val="0"/>
          <w:color w:val="000000"/>
          <w:kern w:val="0"/>
          <w:sz w:val="20"/>
          <w:lang w:eastAsia="de-DE" w:bidi="en-US"/>
        </w:rPr>
      </w:pPr>
      <w:r w:rsidRPr="00A02B22">
        <w:rPr>
          <w:rFonts w:ascii="Times New Roman" w:eastAsia="Times New Roman" w:hAnsi="Times New Roman"/>
          <w:b/>
          <w:bCs/>
          <w:snapToGrid w:val="0"/>
          <w:color w:val="000000"/>
          <w:kern w:val="0"/>
          <w:sz w:val="20"/>
          <w:lang w:eastAsia="de-DE" w:bidi="en-US"/>
        </w:rPr>
        <w:t>Supplementary Table S</w:t>
      </w:r>
      <w:r w:rsidR="002272B3" w:rsidRPr="00A02B22">
        <w:rPr>
          <w:rFonts w:ascii="Times New Roman" w:eastAsia="Times New Roman" w:hAnsi="Times New Roman"/>
          <w:b/>
          <w:bCs/>
          <w:snapToGrid w:val="0"/>
          <w:color w:val="000000"/>
          <w:kern w:val="0"/>
          <w:sz w:val="20"/>
          <w:lang w:eastAsia="de-DE" w:bidi="en-US"/>
        </w:rPr>
        <w:t>1</w:t>
      </w:r>
      <w:r w:rsidR="007537D3" w:rsidRPr="00A02B22">
        <w:rPr>
          <w:rFonts w:ascii="Times New Roman" w:eastAsia="Times New Roman" w:hAnsi="Times New Roman"/>
          <w:b/>
          <w:bCs/>
          <w:snapToGrid w:val="0"/>
          <w:color w:val="000000"/>
          <w:kern w:val="0"/>
          <w:sz w:val="20"/>
          <w:lang w:eastAsia="de-DE" w:bidi="en-US"/>
        </w:rPr>
        <w:t>.</w:t>
      </w:r>
      <w:r w:rsidRPr="00A02B22">
        <w:rPr>
          <w:rFonts w:ascii="Times New Roman" w:eastAsia="Times New Roman" w:hAnsi="Times New Roman"/>
          <w:b/>
          <w:bCs/>
          <w:snapToGrid w:val="0"/>
          <w:color w:val="000000"/>
          <w:kern w:val="0"/>
          <w:sz w:val="20"/>
          <w:lang w:eastAsia="de-DE" w:bidi="en-US"/>
        </w:rPr>
        <w:t xml:space="preserve"> Primer sequences used in the study</w:t>
      </w:r>
    </w:p>
    <w:tbl>
      <w:tblPr>
        <w:tblW w:w="7141" w:type="dxa"/>
        <w:jc w:val="center"/>
        <w:tblLook w:val="04A0" w:firstRow="1" w:lastRow="0" w:firstColumn="1" w:lastColumn="0" w:noHBand="0" w:noVBand="1"/>
      </w:tblPr>
      <w:tblGrid>
        <w:gridCol w:w="3599"/>
        <w:gridCol w:w="3605"/>
      </w:tblGrid>
      <w:tr w:rsidR="00DD4524" w:rsidRPr="00A02B22" w14:paraId="4A85279B" w14:textId="77777777" w:rsidTr="00B94947">
        <w:trPr>
          <w:trHeight w:val="300"/>
          <w:jc w:val="center"/>
        </w:trPr>
        <w:tc>
          <w:tcPr>
            <w:tcW w:w="3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7A73" w14:textId="77777777" w:rsidR="00DD4524" w:rsidRPr="00A02B22" w:rsidRDefault="00DD4524" w:rsidP="00DD45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Primer name</w:t>
            </w:r>
          </w:p>
        </w:tc>
        <w:tc>
          <w:tcPr>
            <w:tcW w:w="3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D508A" w14:textId="7E24DC96" w:rsidR="00DD4524" w:rsidRPr="00A02B22" w:rsidRDefault="00DD4524" w:rsidP="00DD4524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Primer sequence</w:t>
            </w:r>
          </w:p>
        </w:tc>
      </w:tr>
      <w:tr w:rsidR="00DD4524" w:rsidRPr="00A02B22" w14:paraId="2DF436F9" w14:textId="77777777" w:rsidTr="00B94947">
        <w:trPr>
          <w:trHeight w:val="288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333B" w14:textId="77777777" w:rsidR="00DD4524" w:rsidRPr="00A02B22" w:rsidRDefault="00DD4524" w:rsidP="00A769CE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Primers for real-time PCR: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5B0A" w14:textId="77777777" w:rsidR="00DD4524" w:rsidRPr="00A02B22" w:rsidRDefault="00DD4524" w:rsidP="00B94947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</w:p>
        </w:tc>
      </w:tr>
      <w:tr w:rsidR="00DD4524" w:rsidRPr="00A02B22" w14:paraId="4E6CF1A8" w14:textId="77777777" w:rsidTr="00B94947">
        <w:trPr>
          <w:trHeight w:val="288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CCF2" w14:textId="0DD75216" w:rsidR="00DD4524" w:rsidRPr="00A02B22" w:rsidRDefault="00DD4524" w:rsidP="00A769CE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FENDRR sense: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544" w14:textId="4447E437" w:rsidR="00DD4524" w:rsidRPr="00A02B22" w:rsidRDefault="00DD4524" w:rsidP="00B94947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5’- TCTGTATCCTTGCCCTGTGG -3’</w:t>
            </w:r>
          </w:p>
        </w:tc>
      </w:tr>
      <w:tr w:rsidR="00DD4524" w:rsidRPr="00A02B22" w14:paraId="4A0CF0F2" w14:textId="77777777" w:rsidTr="00B94947">
        <w:trPr>
          <w:trHeight w:val="288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19F" w14:textId="680CF8BD" w:rsidR="00DD4524" w:rsidRPr="00A02B22" w:rsidRDefault="00DD4524" w:rsidP="00A769CE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FENDRR antisense: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6790" w14:textId="230F6114" w:rsidR="00DD4524" w:rsidRPr="00A02B22" w:rsidRDefault="00DD4524" w:rsidP="00B94947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5’- TGGGACATCTGAATCCTGGT -3’</w:t>
            </w:r>
          </w:p>
        </w:tc>
      </w:tr>
      <w:tr w:rsidR="00DD4524" w:rsidRPr="00A02B22" w14:paraId="3856933F" w14:textId="77777777" w:rsidTr="00B94947">
        <w:trPr>
          <w:trHeight w:val="288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38E" w14:textId="54AF4A0B" w:rsidR="00DD4524" w:rsidRPr="00A02B22" w:rsidRDefault="00DD4524" w:rsidP="00A769CE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FOXC2 sense: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128" w14:textId="3FFE1045" w:rsidR="00DD4524" w:rsidRPr="00A02B22" w:rsidRDefault="00DD4524" w:rsidP="00B94947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5’- CGCCTAAGGACCTGGTGAAG-3’</w:t>
            </w:r>
          </w:p>
        </w:tc>
      </w:tr>
      <w:tr w:rsidR="00DD4524" w:rsidRPr="00A02B22" w14:paraId="0E86B083" w14:textId="77777777" w:rsidTr="00B94947">
        <w:trPr>
          <w:trHeight w:val="288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AA88" w14:textId="63B86A9A" w:rsidR="00DD4524" w:rsidRPr="00A02B22" w:rsidRDefault="00DD4524" w:rsidP="00A769CE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FOXC2 antisense: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AA9" w14:textId="60D7579B" w:rsidR="00DD4524" w:rsidRPr="00A02B22" w:rsidRDefault="00DD4524" w:rsidP="00B94947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5’- GGAAGCGGTCCATGATGA -3’</w:t>
            </w:r>
          </w:p>
        </w:tc>
      </w:tr>
      <w:tr w:rsidR="00DD4524" w:rsidRPr="00A02B22" w14:paraId="5A465A62" w14:textId="77777777" w:rsidTr="00B94947">
        <w:trPr>
          <w:trHeight w:val="288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4F15" w14:textId="25A512CB" w:rsidR="00DD4524" w:rsidRPr="00A02B22" w:rsidRDefault="00DD4524" w:rsidP="00A769CE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ABCB1 sense: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D263" w14:textId="40C573DC" w:rsidR="00DD4524" w:rsidRPr="00A02B22" w:rsidRDefault="00DD4524" w:rsidP="00B94947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5’-GGCTGATTGGCTGGGCAGGAA-3’</w:t>
            </w:r>
          </w:p>
        </w:tc>
      </w:tr>
      <w:tr w:rsidR="00DD4524" w:rsidRPr="00A02B22" w14:paraId="618FE197" w14:textId="77777777" w:rsidTr="00B94947">
        <w:trPr>
          <w:trHeight w:val="288"/>
          <w:jc w:val="center"/>
        </w:trPr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FAAC" w14:textId="2A790CA0" w:rsidR="00DD4524" w:rsidRPr="00A02B22" w:rsidRDefault="00DD4524" w:rsidP="00A769CE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ABCB1 antisense: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5AA6" w14:textId="073F9442" w:rsidR="00DD4524" w:rsidRPr="00A02B22" w:rsidRDefault="00DD4524" w:rsidP="00B94947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5’-TGGAACGGCCACCAAGACGTG-3’</w:t>
            </w:r>
          </w:p>
        </w:tc>
      </w:tr>
      <w:tr w:rsidR="00DD4524" w:rsidRPr="00A02B22" w14:paraId="5D0505D3" w14:textId="77777777" w:rsidTr="00A02B22">
        <w:trPr>
          <w:trHeight w:val="288"/>
          <w:jc w:val="center"/>
        </w:trPr>
        <w:tc>
          <w:tcPr>
            <w:tcW w:w="3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86C3" w14:textId="77777777" w:rsidR="00DD4524" w:rsidRPr="00A02B22" w:rsidRDefault="00DD4524" w:rsidP="00A769CE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ACTIN sense:</w:t>
            </w:r>
          </w:p>
        </w:tc>
        <w:tc>
          <w:tcPr>
            <w:tcW w:w="3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F2D" w14:textId="77777777" w:rsidR="00DD4524" w:rsidRPr="00A02B22" w:rsidRDefault="00DD4524" w:rsidP="00B94947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5’- GGACTTCGAGCAAGAGATGG -3’</w:t>
            </w:r>
          </w:p>
        </w:tc>
      </w:tr>
      <w:tr w:rsidR="00DD4524" w:rsidRPr="00A02B22" w14:paraId="1F32E4E4" w14:textId="77777777" w:rsidTr="00B94947">
        <w:trPr>
          <w:trHeight w:val="288"/>
          <w:jc w:val="center"/>
        </w:trPr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6AB0" w14:textId="77777777" w:rsidR="00DD4524" w:rsidRPr="00A02B22" w:rsidRDefault="00DD4524" w:rsidP="00A769CE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ACTIN antisense: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9F28" w14:textId="77777777" w:rsidR="00DD4524" w:rsidRPr="00A02B22" w:rsidRDefault="00DD4524" w:rsidP="00B94947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</w:pPr>
            <w:r w:rsidRPr="00A02B22">
              <w:rPr>
                <w:rFonts w:ascii="Times New Roman" w:eastAsia="Times New Roman" w:hAnsi="Times New Roman"/>
                <w:snapToGrid w:val="0"/>
                <w:color w:val="000000"/>
                <w:kern w:val="0"/>
                <w:sz w:val="20"/>
                <w:lang w:eastAsia="de-DE" w:bidi="en-US"/>
              </w:rPr>
              <w:t>5’- AGCACTGTGTTGGCGTACAG -3’</w:t>
            </w:r>
          </w:p>
        </w:tc>
      </w:tr>
    </w:tbl>
    <w:p w14:paraId="0F6E4A06" w14:textId="77777777" w:rsidR="005976C5" w:rsidRPr="00A02B22" w:rsidRDefault="005976C5" w:rsidP="00B94947">
      <w:pPr>
        <w:spacing w:line="360" w:lineRule="auto"/>
        <w:jc w:val="center"/>
        <w:rPr>
          <w:rFonts w:ascii="Times New Roman" w:hAnsi="Times New Roman"/>
        </w:rPr>
      </w:pPr>
    </w:p>
    <w:sectPr w:rsidR="005976C5" w:rsidRPr="00A02B22" w:rsidSect="00A02B22">
      <w:pgSz w:w="14175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AC78CC" w14:textId="77777777" w:rsidR="00C94770" w:rsidRDefault="00C94770" w:rsidP="00FE2E31">
      <w:r>
        <w:separator/>
      </w:r>
    </w:p>
  </w:endnote>
  <w:endnote w:type="continuationSeparator" w:id="0">
    <w:p w14:paraId="200EE51D" w14:textId="77777777" w:rsidR="00C94770" w:rsidRDefault="00C94770" w:rsidP="00FE2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10DC16" w14:textId="77777777" w:rsidR="00C94770" w:rsidRDefault="00C94770" w:rsidP="00FE2E31">
      <w:r>
        <w:separator/>
      </w:r>
    </w:p>
  </w:footnote>
  <w:footnote w:type="continuationSeparator" w:id="0">
    <w:p w14:paraId="4C66D98E" w14:textId="77777777" w:rsidR="00C94770" w:rsidRDefault="00C94770" w:rsidP="00FE2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achineID" w:val="188|199|197|185|200|197|204|204|197|207|202|197|185|206|197|188|200|"/>
    <w:docVar w:name="Username" w:val="Senior Editor"/>
  </w:docVars>
  <w:rsids>
    <w:rsidRoot w:val="000F62BF"/>
    <w:rsid w:val="00034CC9"/>
    <w:rsid w:val="000656B1"/>
    <w:rsid w:val="00072230"/>
    <w:rsid w:val="000A33BB"/>
    <w:rsid w:val="000F62BF"/>
    <w:rsid w:val="00106EDC"/>
    <w:rsid w:val="00137AA3"/>
    <w:rsid w:val="00150D05"/>
    <w:rsid w:val="001727D8"/>
    <w:rsid w:val="002272B3"/>
    <w:rsid w:val="002B1472"/>
    <w:rsid w:val="00373A6F"/>
    <w:rsid w:val="003A5731"/>
    <w:rsid w:val="00490C2B"/>
    <w:rsid w:val="004947E4"/>
    <w:rsid w:val="004A4EEA"/>
    <w:rsid w:val="004D1530"/>
    <w:rsid w:val="00533D4F"/>
    <w:rsid w:val="0059498F"/>
    <w:rsid w:val="005976C5"/>
    <w:rsid w:val="005E2F4B"/>
    <w:rsid w:val="006A56E5"/>
    <w:rsid w:val="006B1B39"/>
    <w:rsid w:val="006F1A23"/>
    <w:rsid w:val="00701663"/>
    <w:rsid w:val="007455A1"/>
    <w:rsid w:val="007537D3"/>
    <w:rsid w:val="00775EDE"/>
    <w:rsid w:val="00792A8C"/>
    <w:rsid w:val="007D65EB"/>
    <w:rsid w:val="00860FFD"/>
    <w:rsid w:val="008D7A4F"/>
    <w:rsid w:val="009370D0"/>
    <w:rsid w:val="00944B81"/>
    <w:rsid w:val="00961C77"/>
    <w:rsid w:val="00992660"/>
    <w:rsid w:val="009A722C"/>
    <w:rsid w:val="009F4EB0"/>
    <w:rsid w:val="00A02B22"/>
    <w:rsid w:val="00A16411"/>
    <w:rsid w:val="00A65199"/>
    <w:rsid w:val="00A769CE"/>
    <w:rsid w:val="00B0646D"/>
    <w:rsid w:val="00B16F2D"/>
    <w:rsid w:val="00B94947"/>
    <w:rsid w:val="00BD28F5"/>
    <w:rsid w:val="00C16E30"/>
    <w:rsid w:val="00C21E85"/>
    <w:rsid w:val="00C542A2"/>
    <w:rsid w:val="00C74CD6"/>
    <w:rsid w:val="00C94770"/>
    <w:rsid w:val="00CC59FF"/>
    <w:rsid w:val="00CF7BBF"/>
    <w:rsid w:val="00D449A5"/>
    <w:rsid w:val="00D53DBB"/>
    <w:rsid w:val="00D647BE"/>
    <w:rsid w:val="00D80B8C"/>
    <w:rsid w:val="00DA0948"/>
    <w:rsid w:val="00DA0E1F"/>
    <w:rsid w:val="00DC1CB5"/>
    <w:rsid w:val="00DD4524"/>
    <w:rsid w:val="00DD6049"/>
    <w:rsid w:val="00E33456"/>
    <w:rsid w:val="00E7496F"/>
    <w:rsid w:val="00E8578E"/>
    <w:rsid w:val="00E91791"/>
    <w:rsid w:val="00E94EDE"/>
    <w:rsid w:val="00E96FC3"/>
    <w:rsid w:val="00E97DB5"/>
    <w:rsid w:val="00EE60EB"/>
    <w:rsid w:val="00F14AF4"/>
    <w:rsid w:val="00F86451"/>
    <w:rsid w:val="00FE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90D302"/>
  <w15:docId w15:val="{5660EF76-AE0B-421B-A8CF-227FB0027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6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2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2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2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2BF"/>
    <w:rPr>
      <w:sz w:val="18"/>
      <w:szCs w:val="18"/>
    </w:rPr>
  </w:style>
  <w:style w:type="paragraph" w:styleId="a7">
    <w:name w:val="Revision"/>
    <w:hidden/>
    <w:uiPriority w:val="99"/>
    <w:semiHidden/>
    <w:rsid w:val="00373A6F"/>
    <w:rPr>
      <w:rFonts w:ascii="Calibri" w:eastAsia="宋体" w:hAnsi="Calibri" w:cs="Times New Roman"/>
    </w:rPr>
  </w:style>
  <w:style w:type="paragraph" w:styleId="a8">
    <w:name w:val="annotation text"/>
    <w:link w:val="a9"/>
    <w:uiPriority w:val="99"/>
    <w:semiHidden/>
    <w:unhideWhenUsed/>
    <w:rsid w:val="00373A6F"/>
    <w:rPr>
      <w:rFonts w:ascii="Tahoma" w:eastAsia="宋体" w:hAnsi="Tahoma" w:cs="Tahoma"/>
      <w:sz w:val="16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373A6F"/>
    <w:rPr>
      <w:rFonts w:ascii="Tahoma" w:eastAsia="宋体" w:hAnsi="Tahoma" w:cs="Tahoma"/>
      <w:sz w:val="16"/>
      <w:szCs w:val="20"/>
    </w:rPr>
  </w:style>
  <w:style w:type="paragraph" w:styleId="aa">
    <w:name w:val="annotation subject"/>
    <w:next w:val="a8"/>
    <w:link w:val="ab"/>
    <w:uiPriority w:val="99"/>
    <w:semiHidden/>
    <w:unhideWhenUsed/>
    <w:rsid w:val="00373A6F"/>
    <w:pPr>
      <w:widowControl w:val="0"/>
      <w:jc w:val="both"/>
    </w:pPr>
    <w:rPr>
      <w:rFonts w:ascii="Tahoma" w:eastAsia="宋体" w:hAnsi="Tahoma" w:cs="Tahoma"/>
      <w:b/>
      <w:bCs/>
      <w:sz w:val="16"/>
      <w:szCs w:val="20"/>
    </w:rPr>
  </w:style>
  <w:style w:type="character" w:customStyle="1" w:styleId="ab">
    <w:name w:val="批注主题 字符"/>
    <w:basedOn w:val="a9"/>
    <w:link w:val="aa"/>
    <w:uiPriority w:val="99"/>
    <w:semiHidden/>
    <w:rsid w:val="00373A6F"/>
    <w:rPr>
      <w:rFonts w:ascii="Tahoma" w:eastAsia="宋体" w:hAnsi="Tahoma" w:cs="Tahoma"/>
      <w:b/>
      <w:bCs/>
      <w:sz w:val="16"/>
      <w:szCs w:val="20"/>
    </w:rPr>
  </w:style>
  <w:style w:type="paragraph" w:styleId="ac">
    <w:name w:val="Balloon Text"/>
    <w:next w:val="a8"/>
    <w:link w:val="ad"/>
    <w:uiPriority w:val="99"/>
    <w:semiHidden/>
    <w:unhideWhenUsed/>
    <w:rsid w:val="00373A6F"/>
    <w:rPr>
      <w:rFonts w:ascii="Tahoma" w:eastAsia="宋体" w:hAnsi="Tahoma" w:cs="Tahoma"/>
      <w:sz w:val="16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73A6F"/>
    <w:rPr>
      <w:rFonts w:ascii="Tahoma" w:eastAsia="宋体" w:hAnsi="Tahoma" w:cs="Tahoma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49CB4D-92BF-4E8E-BFAB-9A572F579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4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</dc:creator>
  <cp:lastModifiedBy>liu hao</cp:lastModifiedBy>
  <cp:revision>31</cp:revision>
  <dcterms:created xsi:type="dcterms:W3CDTF">2017-07-23T17:02:00Z</dcterms:created>
  <dcterms:modified xsi:type="dcterms:W3CDTF">2020-06-17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Tick">
    <vt:r8>43374.0098263889</vt:r8>
  </property>
  <property fmtid="{D5CDD505-2E9C-101B-9397-08002B2CF9AE}" pid="3" name="UseTimer">
    <vt:bool>false</vt:bool>
  </property>
</Properties>
</file>